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page" w:tblpXSpec="center" w:tblpY="501"/>
        <w:tblOverlap w:val="never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0"/>
        <w:gridCol w:w="4815"/>
        <w:gridCol w:w="3574"/>
        <w:gridCol w:w="2215"/>
      </w:tblGrid>
      <w:tr w:rsidR="00C74A3D" w:rsidRPr="00C74A3D" w14:paraId="0C8CD7E1" w14:textId="77777777" w:rsidTr="00D61B39">
        <w:trPr>
          <w:trHeight w:val="340"/>
        </w:trPr>
        <w:tc>
          <w:tcPr>
            <w:tcW w:w="12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0702A" w14:textId="5BAE96D1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BDD6A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otected M1</w:t>
            </w:r>
          </w:p>
          <w:p w14:paraId="00EA0367" w14:textId="53DCB0BB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=20</w:t>
            </w:r>
          </w:p>
        </w:tc>
        <w:tc>
          <w:tcPr>
            <w:tcW w:w="12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13C5E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n Protected</w:t>
            </w:r>
            <w:proofErr w:type="gramEnd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M1</w:t>
            </w:r>
          </w:p>
          <w:p w14:paraId="5AC5B398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=8</w:t>
            </w:r>
          </w:p>
        </w:tc>
        <w:tc>
          <w:tcPr>
            <w:tcW w:w="7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7C491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C74A3D" w:rsidRPr="00C74A3D" w14:paraId="268E1B08" w14:textId="77777777" w:rsidTr="00D61B39">
        <w:trPr>
          <w:trHeight w:val="340"/>
        </w:trPr>
        <w:tc>
          <w:tcPr>
            <w:tcW w:w="12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42871E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(</w:t>
            </w:r>
            <w:proofErr w:type="spellStart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7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63C1A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46.2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6.9</w:t>
            </w:r>
          </w:p>
        </w:tc>
        <w:tc>
          <w:tcPr>
            <w:tcW w:w="12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7C7FBF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 xml:space="preserve">41.1 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4.8</w:t>
            </w:r>
          </w:p>
        </w:tc>
        <w:tc>
          <w:tcPr>
            <w:tcW w:w="7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D951D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C74A3D" w:rsidRPr="00C74A3D" w14:paraId="73351B3C" w14:textId="77777777" w:rsidTr="00D61B39">
        <w:trPr>
          <w:trHeight w:val="34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FBCCD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at diagnostic (</w:t>
            </w:r>
            <w:proofErr w:type="spellStart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EAD578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37.0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C43FE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35.6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4.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95A98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C74A3D" w:rsidRPr="00C74A3D" w14:paraId="3F86C37C" w14:textId="77777777" w:rsidTr="00D61B39">
        <w:trPr>
          <w:trHeight w:val="34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2B878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ale </w:t>
            </w:r>
            <w:proofErr w:type="gramStart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(</w:t>
            </w:r>
            <w:proofErr w:type="gramEnd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BB9BA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5 (25.0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20B7C9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3 (37.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378218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C74A3D" w:rsidRPr="00C74A3D" w14:paraId="3CD46A01" w14:textId="77777777" w:rsidTr="00D61B39">
        <w:trPr>
          <w:trHeight w:val="34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65420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class</w:t>
            </w:r>
            <w:proofErr w:type="spellEnd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gramStart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(</w:t>
            </w:r>
            <w:proofErr w:type="gramEnd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60E90" w14:textId="5474E9D9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12 (60.0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99A55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2  (</w:t>
            </w:r>
            <w:proofErr w:type="gramEnd"/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25.0)</w:t>
            </w:r>
          </w:p>
        </w:tc>
        <w:tc>
          <w:tcPr>
            <w:tcW w:w="7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277A2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C74A3D" w:rsidRPr="00C74A3D" w14:paraId="68E4BEFF" w14:textId="77777777" w:rsidTr="00D61B39">
        <w:trPr>
          <w:trHeight w:val="34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36E46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VID </w:t>
            </w:r>
            <w:proofErr w:type="gramStart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(</w:t>
            </w:r>
            <w:proofErr w:type="gramEnd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A38F8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8 (40.0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824C9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6 (75.0)</w:t>
            </w:r>
          </w:p>
        </w:tc>
        <w:tc>
          <w:tcPr>
            <w:tcW w:w="7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810AF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4A3D" w:rsidRPr="00C74A3D" w14:paraId="1A2D519C" w14:textId="77777777" w:rsidTr="00D61B39">
        <w:trPr>
          <w:trHeight w:val="34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02A09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Ig replacement therapy </w:t>
            </w:r>
            <w:proofErr w:type="gramStart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(</w:t>
            </w:r>
            <w:proofErr w:type="gramEnd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9563E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16 (80.0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E3A20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7 (87.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8C0E7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C74A3D" w:rsidRPr="00C74A3D" w14:paraId="07D73655" w14:textId="77777777" w:rsidTr="00D61B39">
        <w:trPr>
          <w:trHeight w:val="34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09288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rior anti-pneumococcal vaccination </w:t>
            </w:r>
            <w:proofErr w:type="gramStart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(</w:t>
            </w:r>
            <w:proofErr w:type="gramEnd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24279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5 (25.0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CF858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3 (37.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02063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C74A3D" w:rsidRPr="00C74A3D" w14:paraId="227F4287" w14:textId="77777777" w:rsidTr="00D61B39">
        <w:trPr>
          <w:trHeight w:val="34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C0F7A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rior invasive pneumococcal infection </w:t>
            </w:r>
            <w:proofErr w:type="gramStart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(</w:t>
            </w:r>
            <w:proofErr w:type="gramEnd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AA8CB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1 (5.0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2A35AF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2 (25.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5A4E6C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C74A3D" w:rsidRPr="00C74A3D" w14:paraId="08D15A3F" w14:textId="77777777" w:rsidTr="00D61B39">
        <w:trPr>
          <w:trHeight w:val="34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7FEDA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G </w:t>
            </w: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68A173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4.42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.87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691B7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3.63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.6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110A9F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C74A3D" w:rsidRPr="00C74A3D" w14:paraId="1AFCDB4B" w14:textId="77777777" w:rsidTr="00D61B39">
        <w:trPr>
          <w:trHeight w:val="34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FC640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G1 </w:t>
            </w: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57B43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3.56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70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69667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.0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4B7D2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</w:tr>
      <w:tr w:rsidR="00C74A3D" w:rsidRPr="00C74A3D" w14:paraId="1D8451CE" w14:textId="77777777" w:rsidTr="00D61B39">
        <w:trPr>
          <w:trHeight w:val="34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58437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G2 </w:t>
            </w: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E261F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70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93BB7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7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4CE20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C74A3D" w:rsidRPr="00C74A3D" w14:paraId="4DBCC015" w14:textId="77777777" w:rsidTr="00D61B39">
        <w:trPr>
          <w:trHeight w:val="34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31DCE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G3 </w:t>
            </w: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B5D19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F6C44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91A8E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</w:tr>
      <w:tr w:rsidR="00C74A3D" w:rsidRPr="00C74A3D" w14:paraId="4701F865" w14:textId="77777777" w:rsidTr="00D61B39">
        <w:trPr>
          <w:trHeight w:val="34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21C144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G4 </w:t>
            </w: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002D29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D16777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7B3DE3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C74A3D" w:rsidRPr="00C74A3D" w14:paraId="151FFDD6" w14:textId="77777777" w:rsidTr="00D61B39">
        <w:trPr>
          <w:trHeight w:val="34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306BF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A </w:t>
            </w: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68EDF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6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3F7C5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3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A53CF3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C74A3D" w:rsidRPr="00C74A3D" w14:paraId="08CD239C" w14:textId="77777777" w:rsidTr="00D61B39">
        <w:trPr>
          <w:trHeight w:val="34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9C021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M </w:t>
            </w: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2C6D1C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5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28AB6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3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04327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C74A3D" w:rsidRPr="00C74A3D" w14:paraId="1CF58BA5" w14:textId="77777777" w:rsidTr="00D61B39">
        <w:trPr>
          <w:trHeight w:val="34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BD57D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ymphocyte count </w:t>
            </w: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99F0A1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5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1309F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7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31F53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C74A3D" w:rsidRPr="00C74A3D" w14:paraId="3BAD4FD6" w14:textId="77777777" w:rsidTr="00D61B39">
        <w:trPr>
          <w:trHeight w:val="34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B0047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D19 lymphocyte </w:t>
            </w: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65446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202.11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22.59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1BC8EA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232.70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80.7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7776D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C74A3D" w:rsidRPr="00C74A3D" w14:paraId="5CD56F34" w14:textId="77777777" w:rsidTr="00D61B39">
        <w:trPr>
          <w:trHeight w:val="34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CAA46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aive B cell (</w:t>
            </w:r>
            <w:proofErr w:type="spellStart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CF7A0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141.47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11.4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497CE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196.69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54.7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0B324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C74A3D" w:rsidRPr="00C74A3D" w14:paraId="03AE6C0D" w14:textId="77777777" w:rsidTr="00D61B39">
        <w:trPr>
          <w:trHeight w:val="34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7F2F0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n-switched memory B cell (</w:t>
            </w:r>
            <w:proofErr w:type="spellStart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F9AE2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33.37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28.00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5A4B2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21.76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23.7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3C3447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C74A3D" w:rsidRPr="00C74A3D" w14:paraId="2321A421" w14:textId="77777777" w:rsidTr="00D61B39">
        <w:trPr>
          <w:trHeight w:val="34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3E38C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witched memory B-cell (</w:t>
            </w:r>
            <w:proofErr w:type="spellStart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D4DDF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19.46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7.6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D13FF2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5.51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5.4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F2240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C74A3D" w:rsidRPr="00C74A3D" w14:paraId="05B3F5F4" w14:textId="77777777" w:rsidTr="00D61B39">
        <w:trPr>
          <w:trHeight w:val="34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24646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</w:t>
            </w:r>
            <w:proofErr w:type="gramStart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  lymphocyte</w:t>
            </w:r>
            <w:proofErr w:type="gramEnd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EE5C9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759.54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288.6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2419D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742.04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345.0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BE59A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</w:tr>
      <w:tr w:rsidR="00C74A3D" w:rsidRPr="00C74A3D" w14:paraId="3FA48106" w14:textId="77777777" w:rsidTr="00D61B39">
        <w:trPr>
          <w:trHeight w:val="340"/>
        </w:trPr>
        <w:tc>
          <w:tcPr>
            <w:tcW w:w="1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F3D2C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aive T cell (</w:t>
            </w:r>
            <w:proofErr w:type="spellStart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C74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0AAF47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279.55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73.38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31F04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168.74</w:t>
            </w:r>
            <w:r w:rsidRPr="00C74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28.9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9CFC5" w14:textId="77777777" w:rsidR="00C74A3D" w:rsidRPr="00C74A3D" w:rsidRDefault="00C74A3D" w:rsidP="00D61B3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A3D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</w:tr>
    </w:tbl>
    <w:p w14:paraId="5D71E562" w14:textId="77777777" w:rsidR="00D61B39" w:rsidRPr="004308A8" w:rsidRDefault="00D61B39" w:rsidP="00D61B3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4308A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3: Factors associated with “global protection” at M1</w:t>
      </w:r>
    </w:p>
    <w:p w14:paraId="4AB6E18E" w14:textId="06F16CBE" w:rsidR="008B753C" w:rsidRPr="00D61B39" w:rsidRDefault="00D61B39">
      <w:pPr>
        <w:rPr>
          <w:lang w:val="en-US"/>
        </w:rPr>
      </w:pPr>
    </w:p>
    <w:p w14:paraId="38E8352D" w14:textId="77777777" w:rsidR="00CF4E4F" w:rsidRDefault="00CF4E4F" w:rsidP="00CF4E4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25DF4A4C" w14:textId="77777777" w:rsidR="00CF4E4F" w:rsidRDefault="00CF4E4F" w:rsidP="00CF4E4F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T: Standard deviation. </w:t>
      </w:r>
    </w:p>
    <w:p w14:paraId="02321CC1" w14:textId="77777777" w:rsidR="00CF4E4F" w:rsidRPr="004308A8" w:rsidRDefault="00CF4E4F" w:rsidP="00CF4E4F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CVID: Common Variable ImmunoDeficiency</w:t>
      </w:r>
    </w:p>
    <w:p w14:paraId="5785D51B" w14:textId="77777777" w:rsidR="00CF4E4F" w:rsidRPr="004308A8" w:rsidRDefault="00CF4E4F" w:rsidP="00CF4E4F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Ig ponderal dosage in g/L: immunoglobulin ponderal dosage in serum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at diagnosis when availabl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or before immunoglobulin substitution initiation</w:t>
      </w:r>
    </w:p>
    <w:p w14:paraId="444D411B" w14:textId="77777777" w:rsidR="00CF4E4F" w:rsidRPr="004308A8" w:rsidRDefault="00CF4E4F" w:rsidP="00CF4E4F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Lymphocytes</w:t>
      </w:r>
      <w:proofErr w:type="gramEnd"/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ubpopulation (10</w:t>
      </w:r>
      <w:r w:rsidRPr="004308A8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6</w:t>
      </w: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/L): immunophenotyping of the main B and T cell subpopulatio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serum</w:t>
      </w:r>
    </w:p>
    <w:p w14:paraId="76E5669F" w14:textId="77777777" w:rsidR="00CF4E4F" w:rsidRPr="00CF4E4F" w:rsidRDefault="00CF4E4F">
      <w:pPr>
        <w:rPr>
          <w:lang w:val="en-US"/>
        </w:rPr>
      </w:pPr>
    </w:p>
    <w:sectPr w:rsidR="00CF4E4F" w:rsidRPr="00CF4E4F" w:rsidSect="00C74A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405"/>
    <w:rsid w:val="00065387"/>
    <w:rsid w:val="004C4104"/>
    <w:rsid w:val="00521999"/>
    <w:rsid w:val="00C74A3D"/>
    <w:rsid w:val="00CF4E4F"/>
    <w:rsid w:val="00D61B39"/>
    <w:rsid w:val="00F673EA"/>
    <w:rsid w:val="00F71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A3288"/>
  <w15:chartTrackingRefBased/>
  <w15:docId w15:val="{E678F22D-BAD2-4651-B1B5-E8858DBD3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9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8</TotalTime>
  <Pages>2</Pages>
  <Words>232</Words>
  <Characters>1278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sa Robbins</dc:creator>
  <cp:keywords/>
  <dc:description/>
  <cp:lastModifiedBy>Ailsa Robbins</cp:lastModifiedBy>
  <cp:revision>4</cp:revision>
  <dcterms:created xsi:type="dcterms:W3CDTF">2021-03-09T18:51:00Z</dcterms:created>
  <dcterms:modified xsi:type="dcterms:W3CDTF">2021-05-30T14:48:00Z</dcterms:modified>
</cp:coreProperties>
</file>